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/>
        <w:t xml:space="preserve">Table S2. Fusion profile of </w:t>
      </w:r>
      <w:r>
        <w:rPr>
          <w:i/>
          <w:iCs/>
        </w:rPr>
        <w:t>duf, rst</w:t>
      </w:r>
      <w:r>
        <w:rPr/>
        <w:t xml:space="preserve"> mutant embryos rescued with UAS-Duf </w:t>
      </w:r>
      <w:r>
        <w:rPr>
          <w:vertAlign w:val="superscript"/>
        </w:rPr>
        <w:t>ΔCT5-flag</w:t>
      </w:r>
    </w:p>
    <w:p>
      <w:pPr>
        <w:pStyle w:val="Normal"/>
        <w:ind w:left="720" w:hanging="720"/>
        <w:rPr>
          <w:vertAlign w:val="superscript"/>
        </w:rPr>
      </w:pPr>
      <w:r>
        <w:rPr>
          <w:vertAlign w:val="superscript"/>
        </w:rPr>
      </w:r>
    </w:p>
    <w:tbl>
      <w:tblPr>
        <w:tblW w:w="81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520"/>
        <w:gridCol w:w="3528"/>
      </w:tblGrid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Stag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WT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/>
              <w:t xml:space="preserve">UAS-Duf </w:t>
            </w:r>
            <w:r>
              <w:rPr>
                <w:vertAlign w:val="superscript"/>
              </w:rPr>
              <w:t>ΔCT5-flag</w:t>
            </w:r>
            <w:r>
              <w:rPr/>
              <w:t>/24B-Gal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1.2 ± 0.42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/>
              <w:t>1.00 ± 0.0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 xml:space="preserve">2.00 ± 1.00 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/>
              <w:t>1.14 ± 0.3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4.71 ± 1.43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/>
              <w:t>1.2 ± 0.4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8.84 ± 1.72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/>
              <w:t>1.41 ± 0.61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TextBodyIndent"/>
        <w:rPr/>
      </w:pPr>
      <w:r>
        <w:rPr/>
        <w:t xml:space="preserve">DA1 nuclei in 20 hemisegments were counted at each stage. Average number of nuclei ± standard deviation is shown. Formation of precursors is delayed in embryos rescued with UAS-Duf </w:t>
      </w:r>
      <w:r>
        <w:rPr>
          <w:vertAlign w:val="superscript"/>
        </w:rPr>
        <w:t>ΔCT5-flag</w:t>
      </w:r>
      <w:r>
        <w:rPr/>
        <w:t>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 w:before="0" w:after="200"/>
    </w:pPr>
    <w:rPr>
      <w:lang w:val="en-SG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4T01:30:00Z</dcterms:created>
  <dc:creator>sarada</dc:creator>
  <dc:description/>
  <dc:language>en-US</dc:language>
  <cp:lastModifiedBy>sarada</cp:lastModifiedBy>
  <dcterms:modified xsi:type="dcterms:W3CDTF">2010-02-06T02:32:00Z</dcterms:modified>
  <cp:revision>7</cp:revision>
  <dc:subject/>
  <dc:title>Table S2</dc:title>
</cp:coreProperties>
</file>